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6255D2" w14:textId="29DA26AE" w:rsidR="0085484A" w:rsidRPr="00212620" w:rsidRDefault="00212620" w:rsidP="00C55549">
      <w:pPr>
        <w:spacing w:line="480" w:lineRule="auto"/>
        <w:ind w:firstLine="709"/>
        <w:outlineLvl w:val="0"/>
        <w:rPr>
          <w:b/>
          <w:sz w:val="36"/>
          <w:szCs w:val="36"/>
        </w:rPr>
      </w:pPr>
      <w:r w:rsidRPr="00212620">
        <w:rPr>
          <w:rFonts w:ascii="Times New Roman" w:eastAsia="Times New Roman" w:hAnsi="Times New Roman" w:cs="Times New Roman"/>
          <w:b/>
          <w:sz w:val="36"/>
          <w:szCs w:val="36"/>
        </w:rPr>
        <w:t>Supporting information</w:t>
      </w:r>
      <w:r w:rsidR="00CC6D2E">
        <w:rPr>
          <w:rFonts w:ascii="Times New Roman" w:eastAsia="Times New Roman" w:hAnsi="Times New Roman" w:cs="Times New Roman"/>
          <w:b/>
          <w:sz w:val="36"/>
          <w:szCs w:val="36"/>
        </w:rPr>
        <w:t xml:space="preserve"> S</w:t>
      </w:r>
      <w:r w:rsidR="008007F9">
        <w:rPr>
          <w:rFonts w:ascii="Times New Roman" w:eastAsia="Times New Roman" w:hAnsi="Times New Roman" w:cs="Times New Roman"/>
          <w:b/>
          <w:sz w:val="36"/>
          <w:szCs w:val="36"/>
        </w:rPr>
        <w:t>2 file</w:t>
      </w:r>
    </w:p>
    <w:p w14:paraId="624FCC33" w14:textId="310AA2A0" w:rsidR="0085484A" w:rsidRPr="00212620" w:rsidRDefault="008007F9" w:rsidP="0043340C">
      <w:pPr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="0071009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le. </w:t>
      </w:r>
      <w:r w:rsidR="00F53520" w:rsidRPr="008B1D52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F53520" w:rsidRPr="008B1D52">
        <w:rPr>
          <w:rFonts w:ascii="Times New Roman" w:eastAsia="Times New Roman" w:hAnsi="Times New Roman" w:cs="Times New Roman"/>
          <w:b/>
          <w:sz w:val="24"/>
          <w:szCs w:val="24"/>
        </w:rPr>
        <w:t>. χ²-difference</w:t>
      </w:r>
      <w:r w:rsidR="00F53520" w:rsidRPr="00212620">
        <w:rPr>
          <w:rFonts w:ascii="Times New Roman" w:eastAsia="Times New Roman" w:hAnsi="Times New Roman" w:cs="Times New Roman"/>
          <w:b/>
          <w:sz w:val="24"/>
          <w:szCs w:val="24"/>
        </w:rPr>
        <w:t xml:space="preserve"> tests for </w:t>
      </w:r>
      <w:r w:rsidR="000311BC" w:rsidRPr="00212620">
        <w:rPr>
          <w:rFonts w:ascii="Times New Roman" w:eastAsia="Times New Roman" w:hAnsi="Times New Roman" w:cs="Times New Roman"/>
          <w:b/>
          <w:sz w:val="24"/>
          <w:szCs w:val="24"/>
        </w:rPr>
        <w:t xml:space="preserve">cohort </w:t>
      </w:r>
      <w:r w:rsidR="00F53520" w:rsidRPr="00212620">
        <w:rPr>
          <w:rFonts w:ascii="Times New Roman" w:eastAsia="Times New Roman" w:hAnsi="Times New Roman" w:cs="Times New Roman"/>
          <w:b/>
          <w:sz w:val="24"/>
          <w:szCs w:val="24"/>
        </w:rPr>
        <w:t xml:space="preserve">model comparisons; Social </w:t>
      </w:r>
      <w:r w:rsidR="00DC48F5" w:rsidRPr="00212620">
        <w:rPr>
          <w:rFonts w:ascii="Times New Roman" w:eastAsia="Times New Roman" w:hAnsi="Times New Roman" w:cs="Times New Roman"/>
          <w:b/>
          <w:sz w:val="24"/>
          <w:szCs w:val="24"/>
        </w:rPr>
        <w:t>P</w:t>
      </w:r>
      <w:r w:rsidR="00F53520" w:rsidRPr="00212620">
        <w:rPr>
          <w:rFonts w:ascii="Times New Roman" w:eastAsia="Times New Roman" w:hAnsi="Times New Roman" w:cs="Times New Roman"/>
          <w:b/>
          <w:sz w:val="24"/>
          <w:szCs w:val="24"/>
        </w:rPr>
        <w:t>articipation.</w:t>
      </w:r>
    </w:p>
    <w:p w14:paraId="2A59B4BE" w14:textId="77777777" w:rsidR="0085484A" w:rsidRDefault="0085484A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a6"/>
        <w:tblW w:w="6165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914"/>
        <w:gridCol w:w="1700"/>
        <w:gridCol w:w="1559"/>
        <w:gridCol w:w="992"/>
      </w:tblGrid>
      <w:tr w:rsidR="0085484A" w14:paraId="362CE519" w14:textId="77777777" w:rsidTr="009A720F">
        <w:trPr>
          <w:trHeight w:val="500"/>
        </w:trPr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E77AC4C" w14:textId="77777777" w:rsidR="0085484A" w:rsidRDefault="0085484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019C031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χ²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6EEF6CF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d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87F4954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5484A" w14:paraId="0958176D" w14:textId="77777777" w:rsidTr="009A720F">
        <w:trPr>
          <w:trHeight w:val="500"/>
        </w:trPr>
        <w:tc>
          <w:tcPr>
            <w:tcW w:w="19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35DB1CB" w14:textId="77777777" w:rsidR="0085484A" w:rsidRDefault="00F535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qual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C7A9E0C" w14:textId="059371F6" w:rsidR="0085484A" w:rsidRDefault="004C6C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26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70E2261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49ABFF" w14:textId="04879754" w:rsidR="0085484A" w:rsidRDefault="00F53520" w:rsidP="004C6C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C6C37">
              <w:rPr>
                <w:rFonts w:ascii="Times New Roman" w:eastAsia="Times New Roman" w:hAnsi="Times New Roman" w:cs="Times New Roman"/>
                <w:sz w:val="24"/>
                <w:szCs w:val="24"/>
              </w:rPr>
              <w:t>057</w:t>
            </w:r>
          </w:p>
        </w:tc>
      </w:tr>
      <w:tr w:rsidR="0085484A" w14:paraId="3D8F9BFC" w14:textId="77777777" w:rsidTr="009A720F">
        <w:trPr>
          <w:trHeight w:val="5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7682" w14:textId="77777777" w:rsidR="0085484A" w:rsidRDefault="00F535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qual μ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1EC2" w14:textId="0611F6FC" w:rsidR="0085484A" w:rsidRDefault="004C6C37" w:rsidP="004C6C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E7E6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19DB" w14:textId="7A3CCF2D" w:rsidR="0085484A" w:rsidRDefault="00F53520" w:rsidP="004C6C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C6C37">
              <w:rPr>
                <w:rFonts w:ascii="Times New Roman" w:eastAsia="Times New Roman" w:hAnsi="Times New Roman" w:cs="Times New Roman"/>
                <w:sz w:val="24"/>
                <w:szCs w:val="24"/>
              </w:rPr>
              <w:t>498</w:t>
            </w:r>
          </w:p>
        </w:tc>
      </w:tr>
      <w:tr w:rsidR="0085484A" w14:paraId="25F2B6B9" w14:textId="77777777" w:rsidTr="009A720F">
        <w:trPr>
          <w:trHeight w:val="5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D994" w14:textId="77777777" w:rsidR="0085484A" w:rsidRDefault="00F535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qual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E418" w14:textId="09E4E2F1" w:rsidR="0085484A" w:rsidRDefault="004C6C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00</w:t>
            </w:r>
            <w:r w:rsidR="00F535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6B0C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08EC9" w14:textId="2CE2F91D" w:rsidR="0085484A" w:rsidRDefault="00F53520" w:rsidP="004C6C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C6C37">
              <w:rPr>
                <w:rFonts w:ascii="Times New Roman" w:eastAsia="Times New Roman" w:hAnsi="Times New Roman" w:cs="Times New Roman"/>
                <w:sz w:val="24"/>
                <w:szCs w:val="24"/>
              </w:rPr>
              <w:t>028</w:t>
            </w:r>
          </w:p>
        </w:tc>
      </w:tr>
      <w:tr w:rsidR="0085484A" w14:paraId="6D0C7C33" w14:textId="77777777" w:rsidTr="009A720F">
        <w:trPr>
          <w:trHeight w:val="5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9ADD" w14:textId="77777777" w:rsidR="0085484A" w:rsidRDefault="00F535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qual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1150" w14:textId="1A7BA4E7" w:rsidR="0085484A" w:rsidRDefault="004C6C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4</w:t>
            </w:r>
            <w:r w:rsidR="00F535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FBCF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148E" w14:textId="147203D1" w:rsidR="0085484A" w:rsidRDefault="00F53520" w:rsidP="004C6C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C6C37">
              <w:rPr>
                <w:rFonts w:ascii="Times New Roman" w:eastAsia="Times New Roman" w:hAnsi="Times New Roman" w:cs="Times New Roman"/>
                <w:sz w:val="24"/>
                <w:szCs w:val="24"/>
              </w:rPr>
              <w:t>285</w:t>
            </w:r>
          </w:p>
        </w:tc>
      </w:tr>
      <w:tr w:rsidR="0085484A" w14:paraId="096FFAE2" w14:textId="77777777" w:rsidTr="009A720F">
        <w:trPr>
          <w:trHeight w:val="5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B0F5" w14:textId="4E33161E" w:rsidR="0085484A" w:rsidRPr="009F5059" w:rsidRDefault="00F53520" w:rsidP="009F505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qual </w:t>
            </w:r>
            <w:r w:rsidR="009F505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 w:rsidR="009F505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675E" w14:textId="750930DB" w:rsidR="0085484A" w:rsidRDefault="004C6C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8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5C1D" w14:textId="77777777" w:rsidR="0085484A" w:rsidRPr="00DC48F5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68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8BA4" w14:textId="7CA429C8" w:rsidR="0085484A" w:rsidRDefault="00F53520" w:rsidP="004C6C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C6C37">
              <w:rPr>
                <w:rFonts w:ascii="Times New Roman" w:eastAsia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BC5391" w14:paraId="3C6DB8E1" w14:textId="77777777" w:rsidTr="009A720F">
        <w:trPr>
          <w:trHeight w:val="500"/>
        </w:trPr>
        <w:tc>
          <w:tcPr>
            <w:tcW w:w="1914" w:type="dxa"/>
            <w:tcBorders>
              <w:top w:val="nil"/>
              <w:left w:val="nil"/>
              <w:right w:val="nil"/>
            </w:tcBorders>
            <w:vAlign w:val="center"/>
          </w:tcPr>
          <w:p w14:paraId="27F85D96" w14:textId="7ED4A8E9" w:rsidR="00BC5391" w:rsidRPr="009F5059" w:rsidRDefault="00BC5391" w:rsidP="004C6C3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qual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vAlign w:val="center"/>
          </w:tcPr>
          <w:p w14:paraId="7E2B00C8" w14:textId="77144EDA" w:rsidR="00BC5391" w:rsidRDefault="00BC5391" w:rsidP="004C6C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2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2C9E8D3" w14:textId="6121F0D6" w:rsidR="00BC5391" w:rsidRDefault="00BC53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6F5BD59" w14:textId="0AE649DE" w:rsidR="00BC5391" w:rsidRDefault="00BC5391" w:rsidP="004C6C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69</w:t>
            </w:r>
          </w:p>
        </w:tc>
      </w:tr>
      <w:tr w:rsidR="0085484A" w14:paraId="5E47AE10" w14:textId="77777777" w:rsidTr="009A720F">
        <w:trPr>
          <w:trHeight w:val="500"/>
        </w:trPr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5A5665" w14:textId="77777777" w:rsidR="0085484A" w:rsidRDefault="00F535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qual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B1458C" w14:textId="215B900B" w:rsidR="0085484A" w:rsidRDefault="004C6C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C5D211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18B795" w14:textId="50B1CD24" w:rsidR="0085484A" w:rsidRDefault="00F53520" w:rsidP="004C6C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C6C37"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</w:tr>
    </w:tbl>
    <w:p w14:paraId="7EED7AF8" w14:textId="5017B212" w:rsidR="0085484A" w:rsidRDefault="00F53520">
      <w:pPr>
        <w:spacing w:after="20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i/>
          <w:sz w:val="22"/>
          <w:szCs w:val="22"/>
        </w:rPr>
        <w:t>Note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For cohort comparison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,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the baseline model </w:t>
      </w:r>
      <w:r w:rsidR="004C6C37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 w:rsidR="004C6C37">
        <w:rPr>
          <w:rFonts w:ascii="Times New Roman" w:eastAsia="Times New Roman" w:hAnsi="Times New Roman" w:cs="Times New Roman"/>
          <w:sz w:val="24"/>
          <w:szCs w:val="24"/>
          <w:vertAlign w:val="subscript"/>
        </w:rPr>
        <w:t>s</w:t>
      </w:r>
      <w:r w:rsidR="004C6C37" w:rsidDel="004C6C37">
        <w:rPr>
          <w:rFonts w:ascii="Times New Roman" w:eastAsia="Times New Roman" w:hAnsi="Times New Roman" w:cs="Times New Roman"/>
          <w:i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=0 was used.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a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additive genetic effect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i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non-additive epistasi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non-shared environmental effects including error of measurement;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m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mother-specific </w:t>
      </w:r>
      <w:r w:rsidR="00A664C3">
        <w:rPr>
          <w:rFonts w:ascii="Times New Roman" w:eastAsia="Times New Roman" w:hAnsi="Times New Roman" w:cs="Times New Roman"/>
          <w:sz w:val="22"/>
          <w:szCs w:val="22"/>
        </w:rPr>
        <w:t xml:space="preserve">environmental </w:t>
      </w:r>
      <w:r>
        <w:rPr>
          <w:rFonts w:ascii="Times New Roman" w:eastAsia="Times New Roman" w:hAnsi="Times New Roman" w:cs="Times New Roman"/>
          <w:sz w:val="22"/>
          <w:szCs w:val="22"/>
        </w:rPr>
        <w:t>effect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f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father-specific </w:t>
      </w:r>
      <w:r w:rsidR="00A664C3">
        <w:rPr>
          <w:rFonts w:ascii="Times New Roman" w:eastAsia="Times New Roman" w:hAnsi="Times New Roman" w:cs="Times New Roman"/>
          <w:sz w:val="22"/>
          <w:szCs w:val="22"/>
        </w:rPr>
        <w:t xml:space="preserve">environmental </w:t>
      </w:r>
      <w:r>
        <w:rPr>
          <w:rFonts w:ascii="Times New Roman" w:eastAsia="Times New Roman" w:hAnsi="Times New Roman" w:cs="Times New Roman"/>
          <w:sz w:val="22"/>
          <w:szCs w:val="22"/>
        </w:rPr>
        <w:t>effect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c</w:t>
      </w:r>
      <w:r>
        <w:rPr>
          <w:rFonts w:ascii="Times New Roman" w:eastAsia="Times New Roman" w:hAnsi="Times New Roman" w:cs="Times New Roman"/>
          <w:sz w:val="22"/>
          <w:szCs w:val="22"/>
          <w:vertAlign w:val="subscript"/>
        </w:rPr>
        <w:t>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sibling</w:t>
      </w:r>
      <w:r w:rsidR="00A664C3">
        <w:rPr>
          <w:rFonts w:ascii="Times New Roman" w:eastAsia="Times New Roman" w:hAnsi="Times New Roman" w:cs="Times New Roman"/>
          <w:sz w:val="22"/>
          <w:szCs w:val="22"/>
        </w:rPr>
        <w:t xml:space="preserve">-specific shared </w:t>
      </w:r>
      <w:r w:rsidR="00EA3352">
        <w:rPr>
          <w:rFonts w:ascii="Times New Roman" w:eastAsia="Times New Roman" w:hAnsi="Times New Roman" w:cs="Times New Roman"/>
          <w:sz w:val="22"/>
          <w:szCs w:val="22"/>
        </w:rPr>
        <w:t>environmental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effect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c</w:t>
      </w:r>
      <w:r>
        <w:rPr>
          <w:rFonts w:ascii="Times New Roman" w:eastAsia="Times New Roman" w:hAnsi="Times New Roman" w:cs="Times New Roman"/>
          <w:sz w:val="22"/>
          <w:szCs w:val="22"/>
          <w:vertAlign w:val="subscript"/>
        </w:rPr>
        <w:t>t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twin</w:t>
      </w:r>
      <w:r w:rsidR="00EA3352">
        <w:rPr>
          <w:rFonts w:ascii="Times New Roman" w:eastAsia="Times New Roman" w:hAnsi="Times New Roman" w:cs="Times New Roman"/>
          <w:sz w:val="22"/>
          <w:szCs w:val="22"/>
        </w:rPr>
        <w:t xml:space="preserve">-specific </w:t>
      </w:r>
      <w:r w:rsidR="00A664C3">
        <w:rPr>
          <w:rFonts w:ascii="Times New Roman" w:eastAsia="Times New Roman" w:hAnsi="Times New Roman" w:cs="Times New Roman"/>
          <w:sz w:val="22"/>
          <w:szCs w:val="22"/>
        </w:rPr>
        <w:t xml:space="preserve">shared </w:t>
      </w:r>
      <w:r w:rsidR="00EA3352">
        <w:rPr>
          <w:rFonts w:ascii="Times New Roman" w:eastAsia="Times New Roman" w:hAnsi="Times New Roman" w:cs="Times New Roman"/>
          <w:sz w:val="22"/>
          <w:szCs w:val="22"/>
        </w:rPr>
        <w:t>environmental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effect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μ = assortative mating.</w:t>
      </w:r>
    </w:p>
    <w:p w14:paraId="6E42964E" w14:textId="77777777" w:rsidR="0085484A" w:rsidRDefault="0085484A">
      <w:pPr>
        <w:rPr>
          <w:rFonts w:ascii="Times New Roman" w:eastAsia="Times New Roman" w:hAnsi="Times New Roman" w:cs="Times New Roman"/>
          <w:sz w:val="22"/>
          <w:szCs w:val="22"/>
        </w:rPr>
      </w:pPr>
      <w:bookmarkStart w:id="0" w:name="_GoBack"/>
      <w:bookmarkEnd w:id="0"/>
    </w:p>
    <w:p w14:paraId="260CACEF" w14:textId="77777777" w:rsidR="0085484A" w:rsidRDefault="0085484A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F5311FC" w14:textId="77777777" w:rsidR="0085484A" w:rsidRDefault="0085484A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0E5BD20" w14:textId="77777777" w:rsidR="0085484A" w:rsidRDefault="0085484A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8954087" w14:textId="77777777" w:rsidR="0085484A" w:rsidRDefault="0085484A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0D954F6" w14:textId="1E2EDAAB" w:rsidR="0085484A" w:rsidRPr="00212620" w:rsidRDefault="008007F9" w:rsidP="0043340C">
      <w:pPr>
        <w:spacing w:after="240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="0071009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le. Table B</w:t>
      </w:r>
      <w:r w:rsidR="00F53520" w:rsidRPr="008B1D52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F53520" w:rsidRPr="00212620">
        <w:rPr>
          <w:rFonts w:ascii="Times New Roman" w:eastAsia="Times New Roman" w:hAnsi="Times New Roman" w:cs="Times New Roman"/>
          <w:b/>
          <w:sz w:val="24"/>
          <w:szCs w:val="24"/>
        </w:rPr>
        <w:t xml:space="preserve"> χ²-difference tests for </w:t>
      </w:r>
      <w:r w:rsidR="000311BC" w:rsidRPr="00212620">
        <w:rPr>
          <w:rFonts w:ascii="Times New Roman" w:eastAsia="Times New Roman" w:hAnsi="Times New Roman" w:cs="Times New Roman"/>
          <w:b/>
          <w:sz w:val="24"/>
          <w:szCs w:val="24"/>
        </w:rPr>
        <w:t xml:space="preserve">cohort </w:t>
      </w:r>
      <w:r w:rsidR="00F53520" w:rsidRPr="00212620">
        <w:rPr>
          <w:rFonts w:ascii="Times New Roman" w:eastAsia="Times New Roman" w:hAnsi="Times New Roman" w:cs="Times New Roman"/>
          <w:b/>
          <w:sz w:val="24"/>
          <w:szCs w:val="24"/>
        </w:rPr>
        <w:t xml:space="preserve">model comparisons; Political </w:t>
      </w:r>
      <w:r w:rsidR="00DC48F5" w:rsidRPr="00212620">
        <w:rPr>
          <w:rFonts w:ascii="Times New Roman" w:eastAsia="Times New Roman" w:hAnsi="Times New Roman" w:cs="Times New Roman"/>
          <w:b/>
          <w:sz w:val="24"/>
          <w:szCs w:val="24"/>
        </w:rPr>
        <w:t>P</w:t>
      </w:r>
      <w:r w:rsidR="00F53520" w:rsidRPr="00212620">
        <w:rPr>
          <w:rFonts w:ascii="Times New Roman" w:eastAsia="Times New Roman" w:hAnsi="Times New Roman" w:cs="Times New Roman"/>
          <w:b/>
          <w:sz w:val="24"/>
          <w:szCs w:val="24"/>
        </w:rPr>
        <w:t>articipation</w:t>
      </w:r>
      <w:r w:rsidR="00DC48F5" w:rsidRPr="00212620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6165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914"/>
        <w:gridCol w:w="1700"/>
        <w:gridCol w:w="1854"/>
        <w:gridCol w:w="697"/>
      </w:tblGrid>
      <w:tr w:rsidR="0085484A" w14:paraId="3CE7C523" w14:textId="77777777" w:rsidTr="004668FB">
        <w:trPr>
          <w:trHeight w:val="500"/>
        </w:trPr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C9D13A5" w14:textId="77777777" w:rsidR="0085484A" w:rsidRDefault="0085484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1077636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χ²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64EC437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df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6CA6094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5484A" w14:paraId="3CBCFA9D" w14:textId="77777777">
        <w:trPr>
          <w:trHeight w:val="500"/>
        </w:trPr>
        <w:tc>
          <w:tcPr>
            <w:tcW w:w="19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282B279" w14:textId="77777777" w:rsidR="0085484A" w:rsidRDefault="00F535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qual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B058EDF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96</w:t>
            </w:r>
          </w:p>
        </w:tc>
        <w:tc>
          <w:tcPr>
            <w:tcW w:w="18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46BC5A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7B4C382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85484A" w14:paraId="21C3BE92" w14:textId="77777777">
        <w:trPr>
          <w:trHeight w:val="5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2F34" w14:textId="77777777" w:rsidR="0085484A" w:rsidRDefault="00F535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qual μ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B363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0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9A1B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E00A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19</w:t>
            </w:r>
          </w:p>
        </w:tc>
      </w:tr>
      <w:tr w:rsidR="0085484A" w14:paraId="4E71B58D" w14:textId="77777777">
        <w:trPr>
          <w:trHeight w:val="5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9FD5" w14:textId="77777777" w:rsidR="0085484A" w:rsidRDefault="00F535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qual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A271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B0D3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7E71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50</w:t>
            </w:r>
          </w:p>
        </w:tc>
      </w:tr>
      <w:tr w:rsidR="0085484A" w14:paraId="35B134F5" w14:textId="77777777">
        <w:trPr>
          <w:trHeight w:val="5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CFD7" w14:textId="77777777" w:rsidR="0085484A" w:rsidRDefault="00F535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qual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6158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6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38B9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DD2F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85484A" w14:paraId="64B3DFD7" w14:textId="77777777">
        <w:trPr>
          <w:trHeight w:val="50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6F85" w14:textId="21348CAE" w:rsidR="0085484A" w:rsidRPr="00A664C3" w:rsidRDefault="00F53520" w:rsidP="00A664C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qual </w:t>
            </w:r>
            <w:r w:rsidR="00A664C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 w:rsidR="00A664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3D53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6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643B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056C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85484A" w14:paraId="7EB1CC55" w14:textId="77777777">
        <w:trPr>
          <w:trHeight w:val="500"/>
        </w:trPr>
        <w:tc>
          <w:tcPr>
            <w:tcW w:w="1914" w:type="dxa"/>
            <w:tcBorders>
              <w:top w:val="nil"/>
              <w:left w:val="nil"/>
              <w:right w:val="nil"/>
            </w:tcBorders>
            <w:vAlign w:val="center"/>
          </w:tcPr>
          <w:p w14:paraId="639F329D" w14:textId="2A0E61D8" w:rsidR="0085484A" w:rsidRPr="00A664C3" w:rsidRDefault="00F53520" w:rsidP="00A664C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qual </w:t>
            </w:r>
            <w:r w:rsidR="00A664C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 w:rsidR="00A664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vAlign w:val="center"/>
          </w:tcPr>
          <w:p w14:paraId="6D65A65F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vAlign w:val="center"/>
          </w:tcPr>
          <w:p w14:paraId="6FAC7595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vAlign w:val="center"/>
          </w:tcPr>
          <w:p w14:paraId="4627C4B2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52</w:t>
            </w:r>
          </w:p>
        </w:tc>
      </w:tr>
      <w:tr w:rsidR="0085484A" w14:paraId="009C8E3E" w14:textId="77777777">
        <w:trPr>
          <w:trHeight w:val="500"/>
        </w:trPr>
        <w:tc>
          <w:tcPr>
            <w:tcW w:w="19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F8D9C2" w14:textId="77777777" w:rsidR="0085484A" w:rsidRDefault="00F535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qual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C6AB23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07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A03860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9FB2D5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</w:tr>
    </w:tbl>
    <w:p w14:paraId="7AB8D428" w14:textId="6F5C8468" w:rsidR="00A664C3" w:rsidRDefault="00A664C3" w:rsidP="00A664C3">
      <w:pPr>
        <w:spacing w:after="20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i/>
          <w:sz w:val="22"/>
          <w:szCs w:val="22"/>
        </w:rPr>
        <w:t>Note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For cohort comparison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,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the baseline model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i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=0 was used.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a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additive genetic effect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i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non-additive epistasi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non-shared environmental effects including error of measurement;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m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mother-specific environmental effect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f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father-specific environmental effect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c</w:t>
      </w:r>
      <w:r>
        <w:rPr>
          <w:rFonts w:ascii="Times New Roman" w:eastAsia="Times New Roman" w:hAnsi="Times New Roman" w:cs="Times New Roman"/>
          <w:sz w:val="22"/>
          <w:szCs w:val="22"/>
          <w:vertAlign w:val="subscript"/>
        </w:rPr>
        <w:t>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sibling-specific shared environmental effect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c</w:t>
      </w:r>
      <w:r>
        <w:rPr>
          <w:rFonts w:ascii="Times New Roman" w:eastAsia="Times New Roman" w:hAnsi="Times New Roman" w:cs="Times New Roman"/>
          <w:sz w:val="22"/>
          <w:szCs w:val="22"/>
          <w:vertAlign w:val="subscript"/>
        </w:rPr>
        <w:t>t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twin-specific shared environmental effect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μ = assortative mating.</w:t>
      </w:r>
    </w:p>
    <w:p w14:paraId="376B7694" w14:textId="77777777" w:rsidR="0085484A" w:rsidRDefault="0085484A">
      <w:pPr>
        <w:spacing w:after="200"/>
        <w:rPr>
          <w:i/>
          <w:sz w:val="22"/>
          <w:szCs w:val="22"/>
        </w:rPr>
      </w:pPr>
    </w:p>
    <w:p w14:paraId="54834D65" w14:textId="77777777" w:rsidR="0085484A" w:rsidRDefault="0085484A">
      <w:pPr>
        <w:rPr>
          <w:sz w:val="22"/>
          <w:szCs w:val="22"/>
        </w:rPr>
      </w:pPr>
    </w:p>
    <w:p w14:paraId="4C3D06D7" w14:textId="613D7243" w:rsidR="0085484A" w:rsidRPr="00212620" w:rsidRDefault="008007F9" w:rsidP="0043340C">
      <w:pPr>
        <w:spacing w:after="240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 File.</w:t>
      </w:r>
      <w:r w:rsidR="0071009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F53520" w:rsidRPr="008B1D52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F53520" w:rsidRPr="008B1D52">
        <w:rPr>
          <w:rFonts w:ascii="Times New Roman" w:eastAsia="Times New Roman" w:hAnsi="Times New Roman" w:cs="Times New Roman"/>
          <w:b/>
          <w:sz w:val="24"/>
          <w:szCs w:val="24"/>
        </w:rPr>
        <w:t>. χ²-differences</w:t>
      </w:r>
      <w:r w:rsidR="00F53520" w:rsidRPr="00212620">
        <w:rPr>
          <w:rFonts w:ascii="Times New Roman" w:eastAsia="Times New Roman" w:hAnsi="Times New Roman" w:cs="Times New Roman"/>
          <w:b/>
          <w:sz w:val="24"/>
          <w:szCs w:val="24"/>
        </w:rPr>
        <w:t xml:space="preserve"> tests for</w:t>
      </w:r>
      <w:r w:rsidR="000311BC" w:rsidRPr="00212620">
        <w:rPr>
          <w:rFonts w:ascii="Times New Roman" w:eastAsia="Times New Roman" w:hAnsi="Times New Roman" w:cs="Times New Roman"/>
          <w:b/>
          <w:sz w:val="24"/>
          <w:szCs w:val="24"/>
        </w:rPr>
        <w:t xml:space="preserve"> cohort</w:t>
      </w:r>
      <w:r w:rsidR="00F53520" w:rsidRPr="00212620">
        <w:rPr>
          <w:rFonts w:ascii="Times New Roman" w:eastAsia="Times New Roman" w:hAnsi="Times New Roman" w:cs="Times New Roman"/>
          <w:b/>
          <w:sz w:val="24"/>
          <w:szCs w:val="24"/>
        </w:rPr>
        <w:t xml:space="preserve"> model comparisons; Political Interest. </w:t>
      </w:r>
    </w:p>
    <w:tbl>
      <w:tblPr>
        <w:tblStyle w:val="a8"/>
        <w:tblW w:w="6360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920"/>
        <w:gridCol w:w="1695"/>
        <w:gridCol w:w="1860"/>
        <w:gridCol w:w="885"/>
      </w:tblGrid>
      <w:tr w:rsidR="0085484A" w14:paraId="74D1834C" w14:textId="77777777" w:rsidTr="004668FB">
        <w:trPr>
          <w:trHeight w:val="50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C3C3634" w14:textId="77777777" w:rsidR="0085484A" w:rsidRDefault="0085484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CF84967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χ²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C24A619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df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504D0F8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5484A" w14:paraId="5EC96809" w14:textId="77777777">
        <w:trPr>
          <w:trHeight w:val="500"/>
        </w:trPr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4A6E635" w14:textId="77777777" w:rsidR="0085484A" w:rsidRDefault="00F535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qual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DA52CD" w14:textId="64BB456D" w:rsidR="0085484A" w:rsidRDefault="00BC53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53520">
              <w:rPr>
                <w:rFonts w:ascii="Times New Roman" w:eastAsia="Times New Roman" w:hAnsi="Times New Roman" w:cs="Times New Roman"/>
                <w:sz w:val="24"/>
                <w:szCs w:val="24"/>
              </w:rPr>
              <w:t>.216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FA74A42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D879E6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42</w:t>
            </w:r>
          </w:p>
        </w:tc>
      </w:tr>
      <w:tr w:rsidR="0085484A" w14:paraId="42F2796F" w14:textId="77777777">
        <w:trPr>
          <w:trHeight w:val="5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084B" w14:textId="77777777" w:rsidR="0085484A" w:rsidRDefault="00F535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qual μ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1C15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6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2EC3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E694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23</w:t>
            </w:r>
          </w:p>
        </w:tc>
      </w:tr>
      <w:tr w:rsidR="0085484A" w14:paraId="203C6E92" w14:textId="77777777">
        <w:trPr>
          <w:trHeight w:val="5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5D9B" w14:textId="77777777" w:rsidR="0085484A" w:rsidRDefault="00F535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qual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EBAF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67376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5C5F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19</w:t>
            </w:r>
          </w:p>
        </w:tc>
      </w:tr>
      <w:tr w:rsidR="0085484A" w14:paraId="6ED1BB19" w14:textId="77777777">
        <w:trPr>
          <w:trHeight w:val="5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AA82" w14:textId="77777777" w:rsidR="0085484A" w:rsidRDefault="00F535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qual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2468" w14:textId="7F634F32" w:rsidR="0085484A" w:rsidRDefault="00BC53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53520">
              <w:rPr>
                <w:rFonts w:ascii="Times New Roman" w:eastAsia="Times New Roman" w:hAnsi="Times New Roman" w:cs="Times New Roman"/>
                <w:sz w:val="24"/>
                <w:szCs w:val="24"/>
              </w:rPr>
              <w:t>.3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61D3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D6C2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75</w:t>
            </w:r>
          </w:p>
        </w:tc>
      </w:tr>
      <w:tr w:rsidR="0085484A" w14:paraId="10F1B356" w14:textId="77777777">
        <w:trPr>
          <w:trHeight w:val="5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9A20" w14:textId="606DF43E" w:rsidR="0085484A" w:rsidRDefault="00A664C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qual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BB21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C46B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1823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91</w:t>
            </w:r>
          </w:p>
        </w:tc>
      </w:tr>
      <w:tr w:rsidR="0085484A" w14:paraId="251C62F5" w14:textId="77777777">
        <w:trPr>
          <w:trHeight w:val="500"/>
        </w:trPr>
        <w:tc>
          <w:tcPr>
            <w:tcW w:w="1920" w:type="dxa"/>
            <w:tcBorders>
              <w:top w:val="nil"/>
              <w:left w:val="nil"/>
              <w:right w:val="nil"/>
            </w:tcBorders>
            <w:vAlign w:val="center"/>
          </w:tcPr>
          <w:p w14:paraId="23799BB2" w14:textId="07FA0628" w:rsidR="0085484A" w:rsidRDefault="00A664C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qual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14:paraId="0B56D103" w14:textId="41145159" w:rsidR="0085484A" w:rsidRDefault="00BC53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53520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vAlign w:val="center"/>
          </w:tcPr>
          <w:p w14:paraId="1C9D0F4C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14:paraId="50609AB8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.999</w:t>
            </w:r>
          </w:p>
        </w:tc>
      </w:tr>
      <w:tr w:rsidR="0085484A" w14:paraId="76DF06AE" w14:textId="77777777">
        <w:trPr>
          <w:trHeight w:val="500"/>
        </w:trPr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0D09E0" w14:textId="77777777" w:rsidR="0085484A" w:rsidRDefault="00F535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qual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40AB0C" w14:textId="1FE220E2" w:rsidR="0085484A" w:rsidRDefault="00BC53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53520">
              <w:rPr>
                <w:rFonts w:ascii="Times New Roman" w:eastAsia="Times New Roman" w:hAnsi="Times New Roman" w:cs="Times New Roman"/>
                <w:sz w:val="24"/>
                <w:szCs w:val="24"/>
              </w:rPr>
              <w:t>.5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EEA894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C5F89A" w14:textId="77777777" w:rsidR="0085484A" w:rsidRDefault="00F535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59</w:t>
            </w:r>
          </w:p>
        </w:tc>
      </w:tr>
    </w:tbl>
    <w:p w14:paraId="1515AF5F" w14:textId="781DB273" w:rsidR="0085484A" w:rsidRDefault="00A664C3" w:rsidP="00C55549">
      <w:pPr>
        <w:spacing w:after="200"/>
        <w:rPr>
          <w:sz w:val="22"/>
          <w:szCs w:val="22"/>
        </w:rPr>
      </w:pPr>
      <w:r>
        <w:rPr>
          <w:rFonts w:ascii="Times New Roman" w:eastAsia="Times New Roman" w:hAnsi="Times New Roman" w:cs="Times New Roman"/>
          <w:i/>
          <w:sz w:val="22"/>
          <w:szCs w:val="22"/>
        </w:rPr>
        <w:t>Note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For cohort comparison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,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the baseline model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i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=0 was used.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a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additive genetic effect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i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non-additive epistasi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non-shared environmental effects including error of measurement;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m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mother-specific environmental effect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f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father-specific environmental effect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c</w:t>
      </w:r>
      <w:r>
        <w:rPr>
          <w:rFonts w:ascii="Times New Roman" w:eastAsia="Times New Roman" w:hAnsi="Times New Roman" w:cs="Times New Roman"/>
          <w:sz w:val="22"/>
          <w:szCs w:val="22"/>
          <w:vertAlign w:val="subscript"/>
        </w:rPr>
        <w:t>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sibling-specific shared environmental effect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;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c</w:t>
      </w:r>
      <w:r>
        <w:rPr>
          <w:rFonts w:ascii="Times New Roman" w:eastAsia="Times New Roman" w:hAnsi="Times New Roman" w:cs="Times New Roman"/>
          <w:sz w:val="22"/>
          <w:szCs w:val="22"/>
          <w:vertAlign w:val="subscript"/>
        </w:rPr>
        <w:t>t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twin-specific shared environmental effects</w:t>
      </w:r>
      <w:r w:rsidR="002B0C1C">
        <w:rPr>
          <w:rFonts w:ascii="Times New Roman" w:eastAsia="Times New Roman" w:hAnsi="Times New Roman" w:cs="Times New Roman"/>
          <w:sz w:val="22"/>
          <w:szCs w:val="22"/>
        </w:rPr>
        <w:t>;</w:t>
      </w:r>
      <w:r w:rsidR="00C55549">
        <w:rPr>
          <w:rFonts w:ascii="Times New Roman" w:eastAsia="Times New Roman" w:hAnsi="Times New Roman" w:cs="Times New Roman"/>
          <w:sz w:val="22"/>
          <w:szCs w:val="22"/>
        </w:rPr>
        <w:t xml:space="preserve"> μ = assortative mating</w:t>
      </w:r>
    </w:p>
    <w:sectPr w:rsidR="0085484A" w:rsidSect="00C55549">
      <w:headerReference w:type="default" r:id="rId7"/>
      <w:pgSz w:w="11906" w:h="16838"/>
      <w:pgMar w:top="1417" w:right="1417" w:bottom="1134" w:left="1417" w:header="708" w:footer="708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637CD1" w14:textId="77777777" w:rsidR="00AD6572" w:rsidRDefault="00AD6572">
      <w:r>
        <w:separator/>
      </w:r>
    </w:p>
  </w:endnote>
  <w:endnote w:type="continuationSeparator" w:id="0">
    <w:p w14:paraId="2F69439E" w14:textId="77777777" w:rsidR="00AD6572" w:rsidRDefault="00AD6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5CB9BC" w14:textId="77777777" w:rsidR="00AD6572" w:rsidRDefault="00AD6572">
      <w:r>
        <w:separator/>
      </w:r>
    </w:p>
  </w:footnote>
  <w:footnote w:type="continuationSeparator" w:id="0">
    <w:p w14:paraId="03E71171" w14:textId="77777777" w:rsidR="00AD6572" w:rsidRDefault="00AD657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E60D4" w14:textId="77777777" w:rsidR="00676572" w:rsidRDefault="00676572" w:rsidP="008639F4">
    <w:pPr>
      <w:ind w:left="5760" w:firstLine="720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8007F9">
      <w:rPr>
        <w:rFonts w:ascii="Times New Roman" w:eastAsia="Times New Roman" w:hAnsi="Times New Roman" w:cs="Times New Roman"/>
        <w:noProof/>
        <w:sz w:val="24"/>
        <w:szCs w:val="24"/>
      </w:rPr>
      <w:t>2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00"/>
  <w:drawingGridVerticalSpacing w:val="13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84A"/>
    <w:rsid w:val="00010601"/>
    <w:rsid w:val="00016748"/>
    <w:rsid w:val="000311BC"/>
    <w:rsid w:val="00034143"/>
    <w:rsid w:val="0003488B"/>
    <w:rsid w:val="000425E1"/>
    <w:rsid w:val="00053C8D"/>
    <w:rsid w:val="00056508"/>
    <w:rsid w:val="000642D9"/>
    <w:rsid w:val="00072C6C"/>
    <w:rsid w:val="0007638B"/>
    <w:rsid w:val="000A2E6C"/>
    <w:rsid w:val="000B5639"/>
    <w:rsid w:val="000F1411"/>
    <w:rsid w:val="000F70D7"/>
    <w:rsid w:val="00107E75"/>
    <w:rsid w:val="001143F2"/>
    <w:rsid w:val="00116CC7"/>
    <w:rsid w:val="00126B39"/>
    <w:rsid w:val="00137EEB"/>
    <w:rsid w:val="001422E0"/>
    <w:rsid w:val="0018541C"/>
    <w:rsid w:val="00186360"/>
    <w:rsid w:val="001D13B7"/>
    <w:rsid w:val="001F1F37"/>
    <w:rsid w:val="002002B1"/>
    <w:rsid w:val="00212620"/>
    <w:rsid w:val="00223AC8"/>
    <w:rsid w:val="0025002B"/>
    <w:rsid w:val="00263001"/>
    <w:rsid w:val="00264F0D"/>
    <w:rsid w:val="002759EE"/>
    <w:rsid w:val="002B0C1C"/>
    <w:rsid w:val="002E1040"/>
    <w:rsid w:val="002E7276"/>
    <w:rsid w:val="00302D13"/>
    <w:rsid w:val="003401A2"/>
    <w:rsid w:val="00381C82"/>
    <w:rsid w:val="00390475"/>
    <w:rsid w:val="003940C9"/>
    <w:rsid w:val="003A337D"/>
    <w:rsid w:val="003B130A"/>
    <w:rsid w:val="003B32DA"/>
    <w:rsid w:val="003D4D17"/>
    <w:rsid w:val="003E0536"/>
    <w:rsid w:val="003E4B66"/>
    <w:rsid w:val="003F39D7"/>
    <w:rsid w:val="003F3B10"/>
    <w:rsid w:val="00405D2A"/>
    <w:rsid w:val="00407DA6"/>
    <w:rsid w:val="00414EA3"/>
    <w:rsid w:val="00415E60"/>
    <w:rsid w:val="0043340C"/>
    <w:rsid w:val="004539F1"/>
    <w:rsid w:val="00460AFF"/>
    <w:rsid w:val="00462BC2"/>
    <w:rsid w:val="004668FB"/>
    <w:rsid w:val="004750EA"/>
    <w:rsid w:val="00475473"/>
    <w:rsid w:val="0048494C"/>
    <w:rsid w:val="004A25F1"/>
    <w:rsid w:val="004C6C37"/>
    <w:rsid w:val="004D4E99"/>
    <w:rsid w:val="004F6034"/>
    <w:rsid w:val="00501721"/>
    <w:rsid w:val="00527613"/>
    <w:rsid w:val="00557A00"/>
    <w:rsid w:val="00561C9B"/>
    <w:rsid w:val="0058352C"/>
    <w:rsid w:val="00584BCC"/>
    <w:rsid w:val="005A7F85"/>
    <w:rsid w:val="005F5F0E"/>
    <w:rsid w:val="006033F5"/>
    <w:rsid w:val="0060498D"/>
    <w:rsid w:val="006311E4"/>
    <w:rsid w:val="00653D1C"/>
    <w:rsid w:val="0067150E"/>
    <w:rsid w:val="00676572"/>
    <w:rsid w:val="006765BF"/>
    <w:rsid w:val="0068212C"/>
    <w:rsid w:val="00686016"/>
    <w:rsid w:val="006A0D10"/>
    <w:rsid w:val="006C3659"/>
    <w:rsid w:val="006D442E"/>
    <w:rsid w:val="006D5744"/>
    <w:rsid w:val="006D6428"/>
    <w:rsid w:val="006E7649"/>
    <w:rsid w:val="006F31E9"/>
    <w:rsid w:val="007010EB"/>
    <w:rsid w:val="00702920"/>
    <w:rsid w:val="0071009C"/>
    <w:rsid w:val="007247B7"/>
    <w:rsid w:val="007314A4"/>
    <w:rsid w:val="0073255B"/>
    <w:rsid w:val="00736FD7"/>
    <w:rsid w:val="00764908"/>
    <w:rsid w:val="0078032F"/>
    <w:rsid w:val="007B08BA"/>
    <w:rsid w:val="007B1235"/>
    <w:rsid w:val="007B4A8B"/>
    <w:rsid w:val="008007F9"/>
    <w:rsid w:val="00804E28"/>
    <w:rsid w:val="00806309"/>
    <w:rsid w:val="00821837"/>
    <w:rsid w:val="00824E50"/>
    <w:rsid w:val="00835F58"/>
    <w:rsid w:val="00847044"/>
    <w:rsid w:val="00850B4E"/>
    <w:rsid w:val="0085484A"/>
    <w:rsid w:val="008639F4"/>
    <w:rsid w:val="00866456"/>
    <w:rsid w:val="00876D04"/>
    <w:rsid w:val="00896C58"/>
    <w:rsid w:val="008B1D52"/>
    <w:rsid w:val="008C46A3"/>
    <w:rsid w:val="008D6841"/>
    <w:rsid w:val="008F3FD2"/>
    <w:rsid w:val="0091553E"/>
    <w:rsid w:val="00927D92"/>
    <w:rsid w:val="00947EE5"/>
    <w:rsid w:val="00952219"/>
    <w:rsid w:val="00952A50"/>
    <w:rsid w:val="00962244"/>
    <w:rsid w:val="009775AD"/>
    <w:rsid w:val="009939D5"/>
    <w:rsid w:val="009A720F"/>
    <w:rsid w:val="009C0EED"/>
    <w:rsid w:val="009D0D44"/>
    <w:rsid w:val="009F5059"/>
    <w:rsid w:val="009F5EC3"/>
    <w:rsid w:val="00A204B4"/>
    <w:rsid w:val="00A31105"/>
    <w:rsid w:val="00A36AB7"/>
    <w:rsid w:val="00A402EB"/>
    <w:rsid w:val="00A44355"/>
    <w:rsid w:val="00A52B23"/>
    <w:rsid w:val="00A55696"/>
    <w:rsid w:val="00A57518"/>
    <w:rsid w:val="00A60CEA"/>
    <w:rsid w:val="00A65C9C"/>
    <w:rsid w:val="00A664C3"/>
    <w:rsid w:val="00A807DD"/>
    <w:rsid w:val="00A82973"/>
    <w:rsid w:val="00A931A7"/>
    <w:rsid w:val="00AA3615"/>
    <w:rsid w:val="00AB7AF4"/>
    <w:rsid w:val="00AB7EC9"/>
    <w:rsid w:val="00AD6572"/>
    <w:rsid w:val="00AE2614"/>
    <w:rsid w:val="00AE5DFE"/>
    <w:rsid w:val="00AF1A78"/>
    <w:rsid w:val="00B00BA2"/>
    <w:rsid w:val="00B03B7D"/>
    <w:rsid w:val="00B04E14"/>
    <w:rsid w:val="00B10EEB"/>
    <w:rsid w:val="00B20D44"/>
    <w:rsid w:val="00B51D7A"/>
    <w:rsid w:val="00B56728"/>
    <w:rsid w:val="00B77611"/>
    <w:rsid w:val="00B821C1"/>
    <w:rsid w:val="00BB390B"/>
    <w:rsid w:val="00BB7723"/>
    <w:rsid w:val="00BC5391"/>
    <w:rsid w:val="00BF38A5"/>
    <w:rsid w:val="00BF43E4"/>
    <w:rsid w:val="00C056F2"/>
    <w:rsid w:val="00C17532"/>
    <w:rsid w:val="00C2556D"/>
    <w:rsid w:val="00C44444"/>
    <w:rsid w:val="00C507D0"/>
    <w:rsid w:val="00C55549"/>
    <w:rsid w:val="00C7264A"/>
    <w:rsid w:val="00C811A1"/>
    <w:rsid w:val="00CB1D77"/>
    <w:rsid w:val="00CB23D3"/>
    <w:rsid w:val="00CC092B"/>
    <w:rsid w:val="00CC0D4B"/>
    <w:rsid w:val="00CC6D2E"/>
    <w:rsid w:val="00CD3C31"/>
    <w:rsid w:val="00CD455D"/>
    <w:rsid w:val="00D00258"/>
    <w:rsid w:val="00D00AED"/>
    <w:rsid w:val="00D03244"/>
    <w:rsid w:val="00D13EF4"/>
    <w:rsid w:val="00D16BAD"/>
    <w:rsid w:val="00D237E2"/>
    <w:rsid w:val="00D23DFB"/>
    <w:rsid w:val="00D24A78"/>
    <w:rsid w:val="00D32B21"/>
    <w:rsid w:val="00D4531C"/>
    <w:rsid w:val="00D526F9"/>
    <w:rsid w:val="00D763E8"/>
    <w:rsid w:val="00D85484"/>
    <w:rsid w:val="00DA2B68"/>
    <w:rsid w:val="00DA4106"/>
    <w:rsid w:val="00DC48F5"/>
    <w:rsid w:val="00DF2772"/>
    <w:rsid w:val="00DF449C"/>
    <w:rsid w:val="00DF5E0F"/>
    <w:rsid w:val="00E11627"/>
    <w:rsid w:val="00E53F83"/>
    <w:rsid w:val="00E67CD4"/>
    <w:rsid w:val="00E757BC"/>
    <w:rsid w:val="00E80FAF"/>
    <w:rsid w:val="00EA3352"/>
    <w:rsid w:val="00EB32A3"/>
    <w:rsid w:val="00EB5A9A"/>
    <w:rsid w:val="00EB662F"/>
    <w:rsid w:val="00ED08DC"/>
    <w:rsid w:val="00ED765A"/>
    <w:rsid w:val="00EE07AD"/>
    <w:rsid w:val="00EF5288"/>
    <w:rsid w:val="00F02B72"/>
    <w:rsid w:val="00F14D2B"/>
    <w:rsid w:val="00F44A5F"/>
    <w:rsid w:val="00F53520"/>
    <w:rsid w:val="00F66925"/>
    <w:rsid w:val="00F6727F"/>
    <w:rsid w:val="00F71EE3"/>
    <w:rsid w:val="00F9436D"/>
    <w:rsid w:val="00F96971"/>
    <w:rsid w:val="00F97908"/>
    <w:rsid w:val="00FA3BF0"/>
    <w:rsid w:val="00FB6596"/>
    <w:rsid w:val="00FD5500"/>
    <w:rsid w:val="00FD65D4"/>
    <w:rsid w:val="00FE26C9"/>
    <w:rsid w:val="00FF0952"/>
    <w:rsid w:val="00FF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E12A6"/>
  <w15:docId w15:val="{23AC5100-6982-46E4-B151-D3701CC87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3520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3520"/>
    <w:rPr>
      <w:rFonts w:ascii="Times New Roman" w:hAnsi="Times New Roman" w:cs="Times New Roman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37E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37E2"/>
    <w:rPr>
      <w:b/>
      <w:bCs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26300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63001"/>
  </w:style>
  <w:style w:type="paragraph" w:styleId="Fuzeile">
    <w:name w:val="footer"/>
    <w:basedOn w:val="Standard"/>
    <w:link w:val="FuzeileZchn"/>
    <w:uiPriority w:val="99"/>
    <w:unhideWhenUsed/>
    <w:rsid w:val="0026300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63001"/>
  </w:style>
  <w:style w:type="paragraph" w:styleId="Funotentext">
    <w:name w:val="footnote text"/>
    <w:basedOn w:val="Standard"/>
    <w:link w:val="FunotentextZchn"/>
    <w:uiPriority w:val="99"/>
    <w:unhideWhenUsed/>
    <w:rsid w:val="00DF277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cs="Times New Roman"/>
      <w:color w:val="auto"/>
      <w:lang w:val="x-none" w:eastAsia="x-non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F2772"/>
    <w:rPr>
      <w:rFonts w:cs="Times New Roman"/>
      <w:color w:val="auto"/>
      <w:lang w:val="x-none" w:eastAsia="x-none"/>
    </w:rPr>
  </w:style>
  <w:style w:type="character" w:styleId="Funotenzeichen">
    <w:name w:val="footnote reference"/>
    <w:uiPriority w:val="99"/>
    <w:unhideWhenUsed/>
    <w:rsid w:val="00DF277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9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9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8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7B1E7-2AE0-0647-91D9-DD3E0DAB2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746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fer Anke</dc:creator>
  <cp:lastModifiedBy>Anna Kornadt</cp:lastModifiedBy>
  <cp:revision>5</cp:revision>
  <cp:lastPrinted>2018-02-07T08:20:00Z</cp:lastPrinted>
  <dcterms:created xsi:type="dcterms:W3CDTF">2018-08-14T10:54:00Z</dcterms:created>
  <dcterms:modified xsi:type="dcterms:W3CDTF">2018-08-15T18:39:00Z</dcterms:modified>
</cp:coreProperties>
</file>